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B937C" w14:textId="0FD12260" w:rsidR="00E54B46" w:rsidRPr="00890D32" w:rsidRDefault="00E54B46" w:rsidP="00E54B46">
      <w:pPr>
        <w:widowControl/>
        <w:shd w:val="clear" w:color="auto" w:fill="FFFFFF"/>
        <w:spacing w:before="300" w:after="150"/>
        <w:jc w:val="left"/>
        <w:outlineLvl w:val="1"/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</w:pPr>
      <w:r w:rsidRPr="00890D32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>Supplementary Table 1</w:t>
      </w:r>
      <w:r w:rsidR="00890D32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>:</w:t>
      </w:r>
      <w:r w:rsidR="000165B0" w:rsidRP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 xml:space="preserve"> Analysis of simple correlation</w:t>
      </w:r>
      <w:r w:rsid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 xml:space="preserve"> </w:t>
      </w:r>
      <w:r w:rsidR="000165B0" w:rsidRP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>evaluat</w:t>
      </w:r>
      <w:r w:rsid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 xml:space="preserve">ing </w:t>
      </w:r>
      <w:r w:rsidR="000165B0" w:rsidRP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 xml:space="preserve">covariates which </w:t>
      </w:r>
      <w:r w:rsid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>affect</w:t>
      </w:r>
      <w:r w:rsidR="000165B0" w:rsidRP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 xml:space="preserve"> </w:t>
      </w:r>
      <w:proofErr w:type="spellStart"/>
      <w:r w:rsidR="000165B0" w:rsidRP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>TyG</w:t>
      </w:r>
      <w:proofErr w:type="spellEnd"/>
      <w:r w:rsidR="000165B0" w:rsidRP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 xml:space="preserve"> and </w:t>
      </w:r>
      <w:proofErr w:type="spellStart"/>
      <w:r w:rsidR="000165B0" w:rsidRP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>TyG</w:t>
      </w:r>
      <w:proofErr w:type="spellEnd"/>
      <w:r w:rsidR="000165B0" w:rsidRPr="000165B0">
        <w:rPr>
          <w:rFonts w:ascii="Times New Roman" w:eastAsia="宋体" w:hAnsi="Times New Roman" w:cs="Times New Roman"/>
          <w:color w:val="333333"/>
          <w:kern w:val="0"/>
          <w:sz w:val="28"/>
          <w:szCs w:val="28"/>
        </w:rPr>
        <w:t>-BMI.</w:t>
      </w:r>
    </w:p>
    <w:tbl>
      <w:tblPr>
        <w:tblStyle w:val="a7"/>
        <w:tblW w:w="10206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827"/>
        <w:gridCol w:w="3402"/>
      </w:tblGrid>
      <w:tr w:rsidR="000A4D29" w:rsidRPr="000A4D29" w14:paraId="27966528" w14:textId="77777777" w:rsidTr="00AB716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40AC5" w14:textId="0D76DE9F" w:rsidR="000A4D29" w:rsidRPr="000A4D29" w:rsidRDefault="000A4D29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I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em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DE382" w14:textId="1E435BB5" w:rsidR="000A4D29" w:rsidRPr="000A4D29" w:rsidRDefault="000A4D29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proofErr w:type="spellStart"/>
            <w:r w:rsidRPr="000A4D2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T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G</w:t>
            </w:r>
            <w:proofErr w:type="spellEnd"/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A4D2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(</w:t>
            </w:r>
            <w:proofErr w:type="gramStart"/>
            <w:r w:rsidRPr="000A4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</w:t>
            </w:r>
            <w:r w:rsidRPr="000A4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proofErr w:type="gramEnd"/>
            <w:r w:rsidRPr="000A4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I</w:t>
            </w:r>
            <w:r w:rsidRPr="000A4D2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]</w:t>
            </w:r>
            <w:r w:rsidRPr="000A4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  <w:r w:rsidRPr="000A4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DD80D" w14:textId="6E50CB41" w:rsidR="000A4D29" w:rsidRPr="000A4D29" w:rsidRDefault="000A4D29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0A4D2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T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G</w:t>
            </w:r>
            <w:proofErr w:type="spellEnd"/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BMI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0A4D2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(</w:t>
            </w:r>
            <w:proofErr w:type="gramStart"/>
            <w:r w:rsidRPr="000A4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[</w:t>
            </w:r>
            <w:proofErr w:type="gramEnd"/>
            <w:r w:rsidRPr="000A4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I</w:t>
            </w:r>
            <w:r w:rsidRPr="000A4D2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]</w:t>
            </w:r>
            <w:r w:rsidRPr="000A4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)</w:t>
            </w:r>
          </w:p>
        </w:tc>
      </w:tr>
      <w:tr w:rsidR="00E54B46" w:rsidRPr="000A4D29" w14:paraId="1A9E687E" w14:textId="77777777" w:rsidTr="00AB7169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F0740CF" w14:textId="7D2E727A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e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（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ears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）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644E1E83" w14:textId="62518209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8 (0.007, 0.009) &lt;0.00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3F57536" w14:textId="68B8F1D9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91 (0.291, 0.491) &lt;0.001</w:t>
            </w:r>
          </w:p>
        </w:tc>
      </w:tr>
      <w:tr w:rsidR="00E54B46" w:rsidRPr="000A4D29" w14:paraId="2B4CEF24" w14:textId="77777777" w:rsidTr="00AB7169">
        <w:tc>
          <w:tcPr>
            <w:tcW w:w="2977" w:type="dxa"/>
            <w:vAlign w:val="center"/>
          </w:tcPr>
          <w:p w14:paraId="4A1B7560" w14:textId="79EAAC00" w:rsidR="00E54B46" w:rsidRPr="00AB716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716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 (Male, n%)</w:t>
            </w:r>
          </w:p>
        </w:tc>
        <w:tc>
          <w:tcPr>
            <w:tcW w:w="3827" w:type="dxa"/>
            <w:vAlign w:val="center"/>
          </w:tcPr>
          <w:p w14:paraId="1A72C848" w14:textId="4DA8BE41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194 (-0.226, -0.161) &lt;0.001</w:t>
            </w:r>
          </w:p>
        </w:tc>
        <w:tc>
          <w:tcPr>
            <w:tcW w:w="3402" w:type="dxa"/>
            <w:vAlign w:val="center"/>
          </w:tcPr>
          <w:p w14:paraId="407A34EB" w14:textId="7F6D7212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31 (-2.859, 3.921) 0.75</w:t>
            </w:r>
            <w:r w:rsidR="00AB716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</w:t>
            </w:r>
          </w:p>
        </w:tc>
      </w:tr>
      <w:tr w:rsidR="00E54B46" w:rsidRPr="000A4D29" w14:paraId="29AD14E6" w14:textId="77777777" w:rsidTr="00AB7169">
        <w:tc>
          <w:tcPr>
            <w:tcW w:w="2977" w:type="dxa"/>
            <w:vAlign w:val="center"/>
          </w:tcPr>
          <w:p w14:paraId="417F14C4" w14:textId="3AD57B9B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Race (n%)</w:t>
            </w:r>
          </w:p>
        </w:tc>
        <w:tc>
          <w:tcPr>
            <w:tcW w:w="3827" w:type="dxa"/>
          </w:tcPr>
          <w:p w14:paraId="434C7121" w14:textId="77777777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69CD53B" w14:textId="77777777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E54B46" w:rsidRPr="000A4D29" w14:paraId="5457BD72" w14:textId="77777777" w:rsidTr="00AB7169">
        <w:tc>
          <w:tcPr>
            <w:tcW w:w="2977" w:type="dxa"/>
            <w:vAlign w:val="center"/>
          </w:tcPr>
          <w:p w14:paraId="23906D89" w14:textId="60C10672" w:rsidR="00E54B46" w:rsidRPr="000A4D29" w:rsidRDefault="00E54B46" w:rsidP="00AB7169">
            <w:pPr>
              <w:widowControl/>
              <w:spacing w:before="300" w:after="150"/>
              <w:ind w:firstLineChars="100" w:firstLine="24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3827" w:type="dxa"/>
            <w:vAlign w:val="center"/>
          </w:tcPr>
          <w:p w14:paraId="76C6F67C" w14:textId="7A040206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115 (-0.201, -0.029) 0.00</w:t>
            </w:r>
            <w:r w:rsidR="00AB716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</w:t>
            </w:r>
          </w:p>
        </w:tc>
        <w:tc>
          <w:tcPr>
            <w:tcW w:w="3402" w:type="dxa"/>
            <w:vAlign w:val="center"/>
          </w:tcPr>
          <w:p w14:paraId="49EAEB75" w14:textId="3D1FE1A0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15.604 (-24.428, -6.781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E54B46" w:rsidRPr="000A4D29" w14:paraId="0917D05C" w14:textId="77777777" w:rsidTr="00AB7169">
        <w:tc>
          <w:tcPr>
            <w:tcW w:w="2977" w:type="dxa"/>
            <w:vAlign w:val="center"/>
          </w:tcPr>
          <w:p w14:paraId="450BA55E" w14:textId="682130E2" w:rsidR="00E54B46" w:rsidRPr="000A4D29" w:rsidRDefault="00E54B46" w:rsidP="00AB7169">
            <w:pPr>
              <w:widowControl/>
              <w:spacing w:before="300" w:after="150"/>
              <w:ind w:firstLineChars="100" w:firstLine="24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3827" w:type="dxa"/>
            <w:vAlign w:val="center"/>
          </w:tcPr>
          <w:p w14:paraId="6AD3D0A7" w14:textId="559BBECE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0.118 (-0.178, -0.057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5AF877C6" w14:textId="6ED502C3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15.341 (-21.520, -9.162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E54B46" w:rsidRPr="000A4D29" w14:paraId="7119CF26" w14:textId="77777777" w:rsidTr="00AB7169">
        <w:tc>
          <w:tcPr>
            <w:tcW w:w="2977" w:type="dxa"/>
            <w:vAlign w:val="center"/>
          </w:tcPr>
          <w:p w14:paraId="71A0FC56" w14:textId="5C5D3666" w:rsidR="00E54B46" w:rsidRPr="000A4D29" w:rsidRDefault="00E54B46" w:rsidP="00AB7169">
            <w:pPr>
              <w:widowControl/>
              <w:spacing w:before="300" w:after="150"/>
              <w:ind w:firstLineChars="100" w:firstLine="24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3827" w:type="dxa"/>
            <w:vAlign w:val="center"/>
          </w:tcPr>
          <w:p w14:paraId="47FD61CF" w14:textId="034BE20E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0.407 (-0.484, -0.330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5E9E11B2" w14:textId="5C727166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7.876 (-15.784, 0.032) 0.05</w:t>
            </w:r>
            <w:r w:rsidR="00AB716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</w:t>
            </w:r>
          </w:p>
        </w:tc>
      </w:tr>
      <w:tr w:rsidR="00E54B46" w:rsidRPr="000A4D29" w14:paraId="12459B12" w14:textId="77777777" w:rsidTr="00AB7169">
        <w:tc>
          <w:tcPr>
            <w:tcW w:w="2977" w:type="dxa"/>
            <w:vAlign w:val="center"/>
          </w:tcPr>
          <w:p w14:paraId="062CDDD1" w14:textId="7EFCE142" w:rsidR="00E54B46" w:rsidRPr="000A4D29" w:rsidRDefault="00E54B46" w:rsidP="00AB7169">
            <w:pPr>
              <w:widowControl/>
              <w:spacing w:before="300" w:after="150"/>
              <w:ind w:firstLineChars="100" w:firstLine="24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3827" w:type="dxa"/>
            <w:vAlign w:val="center"/>
          </w:tcPr>
          <w:p w14:paraId="02465BE5" w14:textId="306A13F5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093 (-0.174, -0.013) 0.023</w:t>
            </w:r>
          </w:p>
        </w:tc>
        <w:tc>
          <w:tcPr>
            <w:tcW w:w="3402" w:type="dxa"/>
            <w:vAlign w:val="center"/>
          </w:tcPr>
          <w:p w14:paraId="603FFFCF" w14:textId="55438925" w:rsidR="00E54B46" w:rsidRPr="000A4D29" w:rsidRDefault="00E54B46" w:rsidP="00E54B46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31.899 (-40.178, -23.621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0A4D29" w:rsidRPr="000A4D29" w14:paraId="1EF2FFDD" w14:textId="77777777" w:rsidTr="00AB7169">
        <w:tc>
          <w:tcPr>
            <w:tcW w:w="2977" w:type="dxa"/>
            <w:vAlign w:val="center"/>
          </w:tcPr>
          <w:p w14:paraId="11622FD8" w14:textId="6B4E7548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BMI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（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g/m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vertAlign w:val="superscript"/>
              </w:rPr>
              <w:t>2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）</w:t>
            </w:r>
          </w:p>
        </w:tc>
        <w:tc>
          <w:tcPr>
            <w:tcW w:w="3827" w:type="dxa"/>
            <w:vAlign w:val="center"/>
          </w:tcPr>
          <w:p w14:paraId="7ED23CFE" w14:textId="30716385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029 (0.027, 0.031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627AE012" w14:textId="6E258615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9.452 (9.383, 9.522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0A4D29" w:rsidRPr="000A4D29" w14:paraId="4FBBEBC5" w14:textId="77777777" w:rsidTr="00AB7169">
        <w:tc>
          <w:tcPr>
            <w:tcW w:w="2977" w:type="dxa"/>
            <w:vAlign w:val="center"/>
          </w:tcPr>
          <w:p w14:paraId="2AE8645F" w14:textId="7750C3CC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UA(</w:t>
            </w:r>
            <w:proofErr w:type="spellStart"/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μmol</w:t>
            </w:r>
            <w:proofErr w:type="spellEnd"/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/L)</w:t>
            </w:r>
          </w:p>
        </w:tc>
        <w:tc>
          <w:tcPr>
            <w:tcW w:w="3827" w:type="dxa"/>
            <w:vAlign w:val="center"/>
          </w:tcPr>
          <w:p w14:paraId="305F6615" w14:textId="7D0979D9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002 (0.002, 0.002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56DBF7BD" w14:textId="2F598EBD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261 (0.241, 0.280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0A4D29" w:rsidRPr="000A4D29" w14:paraId="7AB4C2D3" w14:textId="77777777" w:rsidTr="00AB7169">
        <w:tc>
          <w:tcPr>
            <w:tcW w:w="2977" w:type="dxa"/>
            <w:vAlign w:val="center"/>
          </w:tcPr>
          <w:p w14:paraId="00A7DFD4" w14:textId="03A3151D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Cr</w:t>
            </w:r>
            <w:proofErr w:type="spellEnd"/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（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g/dL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）</w:t>
            </w:r>
          </w:p>
        </w:tc>
        <w:tc>
          <w:tcPr>
            <w:tcW w:w="3827" w:type="dxa"/>
            <w:vAlign w:val="center"/>
          </w:tcPr>
          <w:p w14:paraId="434276FF" w14:textId="4F7C1FEF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128 (0.079, 0.177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67DBEA34" w14:textId="63728CE4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654 (-3.362, 6.669) 0.518</w:t>
            </w:r>
          </w:p>
        </w:tc>
      </w:tr>
      <w:tr w:rsidR="000A4D29" w:rsidRPr="000A4D29" w14:paraId="4D81D4C1" w14:textId="77777777" w:rsidTr="00AB7169">
        <w:tc>
          <w:tcPr>
            <w:tcW w:w="2977" w:type="dxa"/>
            <w:vAlign w:val="center"/>
          </w:tcPr>
          <w:p w14:paraId="003DF63F" w14:textId="08CBE05C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C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（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g/dL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）</w:t>
            </w:r>
          </w:p>
        </w:tc>
        <w:tc>
          <w:tcPr>
            <w:tcW w:w="3827" w:type="dxa"/>
            <w:vAlign w:val="center"/>
          </w:tcPr>
          <w:p w14:paraId="641C91CC" w14:textId="12A2B4D4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189 (0.174, 0.204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371220D1" w14:textId="204D645D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4.386 (2.797, 5.975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0A4D29" w:rsidRPr="000A4D29" w14:paraId="20DBBCAD" w14:textId="77777777" w:rsidTr="00AB7169">
        <w:tc>
          <w:tcPr>
            <w:tcW w:w="2977" w:type="dxa"/>
            <w:vAlign w:val="center"/>
          </w:tcPr>
          <w:p w14:paraId="2350E64F" w14:textId="28E1F3BE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HbA1c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（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%</w:t>
            </w: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）</w:t>
            </w:r>
          </w:p>
        </w:tc>
        <w:tc>
          <w:tcPr>
            <w:tcW w:w="3827" w:type="dxa"/>
            <w:vAlign w:val="center"/>
          </w:tcPr>
          <w:p w14:paraId="71A020DD" w14:textId="03F5125C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326 (0.310, 0.342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2719B905" w14:textId="5A9DAF35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25.719 (23.995, 27.444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0A4D29" w:rsidRPr="000A4D29" w14:paraId="16108F74" w14:textId="77777777" w:rsidTr="00AB7169">
        <w:tc>
          <w:tcPr>
            <w:tcW w:w="2977" w:type="dxa"/>
            <w:vAlign w:val="center"/>
          </w:tcPr>
          <w:p w14:paraId="14996F6E" w14:textId="19E67E35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2DM (%)</w:t>
            </w:r>
          </w:p>
        </w:tc>
        <w:tc>
          <w:tcPr>
            <w:tcW w:w="3827" w:type="dxa"/>
            <w:vAlign w:val="center"/>
          </w:tcPr>
          <w:p w14:paraId="5D549D69" w14:textId="2AA47AAA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0.730 (-0.773, -0.686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1227A5CE" w14:textId="174733E1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61.567 (-66.150, -56.985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0A4D29" w:rsidRPr="000A4D29" w14:paraId="490A1E51" w14:textId="77777777" w:rsidTr="00AB7169">
        <w:tc>
          <w:tcPr>
            <w:tcW w:w="2977" w:type="dxa"/>
            <w:vAlign w:val="center"/>
          </w:tcPr>
          <w:p w14:paraId="3F0F72D5" w14:textId="2439DB79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elenium(</w:t>
            </w:r>
            <w:proofErr w:type="spellStart"/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μmol</w:t>
            </w:r>
            <w:proofErr w:type="spellEnd"/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/L)</w:t>
            </w:r>
          </w:p>
        </w:tc>
        <w:tc>
          <w:tcPr>
            <w:tcW w:w="3827" w:type="dxa"/>
            <w:vAlign w:val="center"/>
          </w:tcPr>
          <w:p w14:paraId="4EB518F7" w14:textId="435C50EA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219 (0.174, 0.265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148B8F6E" w14:textId="52AB4AB4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8.047 (3.350, 12.744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0A4D29" w:rsidRPr="000A4D29" w14:paraId="25B9F7E0" w14:textId="77777777" w:rsidTr="00AB7169">
        <w:tc>
          <w:tcPr>
            <w:tcW w:w="2977" w:type="dxa"/>
            <w:vAlign w:val="center"/>
          </w:tcPr>
          <w:p w14:paraId="372FB6D7" w14:textId="6A67076B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lastRenderedPageBreak/>
              <w:t>Smoker (n%)</w:t>
            </w:r>
          </w:p>
        </w:tc>
        <w:tc>
          <w:tcPr>
            <w:tcW w:w="3827" w:type="dxa"/>
            <w:vAlign w:val="center"/>
          </w:tcPr>
          <w:p w14:paraId="3C861CC3" w14:textId="50181B96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142 (-0.175, -0.108)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000A49B3" w14:textId="47E71AA4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4.369 (-7.779, -0.959) 0.012</w:t>
            </w:r>
          </w:p>
        </w:tc>
      </w:tr>
      <w:tr w:rsidR="000A4D29" w:rsidRPr="000A4D29" w14:paraId="524745A2" w14:textId="77777777" w:rsidTr="00AB7169">
        <w:tc>
          <w:tcPr>
            <w:tcW w:w="2977" w:type="dxa"/>
            <w:vAlign w:val="center"/>
          </w:tcPr>
          <w:p w14:paraId="3D51E2D9" w14:textId="13473630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ctive physical activity (n%)</w:t>
            </w:r>
          </w:p>
        </w:tc>
        <w:tc>
          <w:tcPr>
            <w:tcW w:w="3827" w:type="dxa"/>
            <w:vAlign w:val="center"/>
          </w:tcPr>
          <w:p w14:paraId="09786C89" w14:textId="7CE8104B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0.088 (-0.121, -0.055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6BE8851B" w14:textId="5F7DC34A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20.133 (-23.508, -16.759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0A4D29" w:rsidRPr="000A4D29" w14:paraId="30496750" w14:textId="77777777" w:rsidTr="00AB7169">
        <w:tc>
          <w:tcPr>
            <w:tcW w:w="2977" w:type="dxa"/>
            <w:vAlign w:val="center"/>
          </w:tcPr>
          <w:p w14:paraId="36C49158" w14:textId="0B0D389D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Education at least high school(n%)</w:t>
            </w:r>
          </w:p>
        </w:tc>
        <w:tc>
          <w:tcPr>
            <w:tcW w:w="3827" w:type="dxa"/>
            <w:vAlign w:val="center"/>
          </w:tcPr>
          <w:p w14:paraId="2E08A041" w14:textId="46795D57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170 (-0.218, -0.122)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1BF8BBCD" w14:textId="30386E49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6.268 (-11.152, -1.385) 0.01</w:t>
            </w:r>
            <w:r w:rsidR="00AB716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</w:t>
            </w:r>
          </w:p>
        </w:tc>
      </w:tr>
      <w:tr w:rsidR="000A4D29" w:rsidRPr="000A4D29" w14:paraId="5E8B85C8" w14:textId="77777777" w:rsidTr="00AB7169">
        <w:tc>
          <w:tcPr>
            <w:tcW w:w="2977" w:type="dxa"/>
            <w:vAlign w:val="center"/>
          </w:tcPr>
          <w:p w14:paraId="1E22BB89" w14:textId="29981FFA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urrent alcohol use (n%)</w:t>
            </w:r>
          </w:p>
        </w:tc>
        <w:tc>
          <w:tcPr>
            <w:tcW w:w="3827" w:type="dxa"/>
            <w:vAlign w:val="center"/>
          </w:tcPr>
          <w:p w14:paraId="3581338A" w14:textId="1067F04E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0.088 (-0.121, -0.055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38A2F486" w14:textId="43063BE3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20.133 (-23.508, -16.759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  <w:tr w:rsidR="000A4D29" w:rsidRPr="000A4D29" w14:paraId="04FE8871" w14:textId="77777777" w:rsidTr="00AB7169">
        <w:tc>
          <w:tcPr>
            <w:tcW w:w="2977" w:type="dxa"/>
            <w:vAlign w:val="center"/>
          </w:tcPr>
          <w:p w14:paraId="2BA9D80A" w14:textId="33C50ECC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A4D2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HTN(n%)</w:t>
            </w:r>
          </w:p>
        </w:tc>
        <w:tc>
          <w:tcPr>
            <w:tcW w:w="3827" w:type="dxa"/>
            <w:vAlign w:val="center"/>
          </w:tcPr>
          <w:p w14:paraId="2DD1CCFA" w14:textId="2B841DAB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0.328 (-0.361, -0.294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402" w:type="dxa"/>
            <w:vAlign w:val="center"/>
          </w:tcPr>
          <w:p w14:paraId="64B16863" w14:textId="03FDB7C9" w:rsidR="000A4D29" w:rsidRPr="000A4D29" w:rsidRDefault="000A4D29" w:rsidP="000A4D29">
            <w:pPr>
              <w:widowControl/>
              <w:spacing w:before="300" w:after="150"/>
              <w:jc w:val="left"/>
              <w:outlineLvl w:val="1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-35.807 (-39.172, -32.441) </w:t>
            </w:r>
            <w:r w:rsidR="00AB7169" w:rsidRPr="00E54B4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</w:tr>
    </w:tbl>
    <w:p w14:paraId="703AD5FE" w14:textId="72AACF6C" w:rsidR="00356668" w:rsidRDefault="00356668" w:rsidP="000A4D29">
      <w:pPr>
        <w:widowControl/>
        <w:shd w:val="clear" w:color="auto" w:fill="FFFFFF"/>
        <w:spacing w:before="300" w:after="150"/>
        <w:jc w:val="left"/>
        <w:outlineLvl w:val="1"/>
      </w:pPr>
    </w:p>
    <w:sectPr w:rsidR="00356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53504" w14:textId="77777777" w:rsidR="008B0EA0" w:rsidRDefault="008B0EA0" w:rsidP="00E54B46">
      <w:r>
        <w:separator/>
      </w:r>
    </w:p>
  </w:endnote>
  <w:endnote w:type="continuationSeparator" w:id="0">
    <w:p w14:paraId="20116BDE" w14:textId="77777777" w:rsidR="008B0EA0" w:rsidRDefault="008B0EA0" w:rsidP="00E54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2F98E" w14:textId="77777777" w:rsidR="008B0EA0" w:rsidRDefault="008B0EA0" w:rsidP="00E54B46">
      <w:r>
        <w:separator/>
      </w:r>
    </w:p>
  </w:footnote>
  <w:footnote w:type="continuationSeparator" w:id="0">
    <w:p w14:paraId="48713BA0" w14:textId="77777777" w:rsidR="008B0EA0" w:rsidRDefault="008B0EA0" w:rsidP="00E54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975"/>
    <w:rsid w:val="000165B0"/>
    <w:rsid w:val="000A4D29"/>
    <w:rsid w:val="00300975"/>
    <w:rsid w:val="00356668"/>
    <w:rsid w:val="00890D32"/>
    <w:rsid w:val="008B0EA0"/>
    <w:rsid w:val="00AB7169"/>
    <w:rsid w:val="00D324D4"/>
    <w:rsid w:val="00E5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05524"/>
  <w15:chartTrackingRefBased/>
  <w15:docId w15:val="{A7390FF0-1F57-4135-A77C-B9B9630BE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E54B4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B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B46"/>
    <w:rPr>
      <w:sz w:val="18"/>
      <w:szCs w:val="18"/>
    </w:rPr>
  </w:style>
  <w:style w:type="table" w:styleId="a7">
    <w:name w:val="Table Grid"/>
    <w:basedOn w:val="a1"/>
    <w:uiPriority w:val="39"/>
    <w:rsid w:val="00E54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E54B46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E54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3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34</Words>
  <Characters>1355</Characters>
  <Application>Microsoft Office Word</Application>
  <DocSecurity>0</DocSecurity>
  <Lines>169</Lines>
  <Paragraphs>99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ying</dc:creator>
  <cp:keywords/>
  <dc:description/>
  <cp:lastModifiedBy>li shuying</cp:lastModifiedBy>
  <cp:revision>5</cp:revision>
  <dcterms:created xsi:type="dcterms:W3CDTF">2023-04-02T07:30:00Z</dcterms:created>
  <dcterms:modified xsi:type="dcterms:W3CDTF">2023-04-02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9806afb21b39df821cebac39dd9b422867f21e5fb95a80f6d1d27d451090e</vt:lpwstr>
  </property>
</Properties>
</file>